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C6252F" w14:textId="7CD1BCA5" w:rsidR="00211995" w:rsidRPr="005461D1" w:rsidRDefault="00211995" w:rsidP="00CB58FE">
      <w:pPr>
        <w:pStyle w:val="EndNoteBibliography"/>
        <w:ind w:left="720" w:hanging="720"/>
        <w:rPr>
          <w:rFonts w:ascii="Times New Roman" w:hAnsi="Times New Roman" w:cs="Times New Roman"/>
          <w:b/>
          <w:sz w:val="24"/>
        </w:rPr>
      </w:pPr>
    </w:p>
    <w:p w14:paraId="2E489252" w14:textId="77777777" w:rsidR="00CB58FE" w:rsidRPr="005461D1" w:rsidRDefault="00CB58FE" w:rsidP="00CB58FE">
      <w:pPr>
        <w:pStyle w:val="EndNoteBibliography"/>
        <w:ind w:left="720" w:hanging="720"/>
        <w:jc w:val="center"/>
      </w:pPr>
      <w:r w:rsidRPr="005461D1">
        <w:drawing>
          <wp:inline distT="0" distB="0" distL="0" distR="0" wp14:anchorId="030A1839" wp14:editId="354FF50F">
            <wp:extent cx="5717592" cy="70040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9264" cy="7006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2C470" w14:textId="357613EB" w:rsidR="00CB58FE" w:rsidRPr="00A60185" w:rsidRDefault="00EA2E7A" w:rsidP="00A60185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5461D1">
        <w:rPr>
          <w:rFonts w:ascii="Times New Roman" w:hAnsi="Times New Roman" w:cs="Times New Roman"/>
          <w:b/>
          <w:sz w:val="24"/>
          <w:szCs w:val="24"/>
        </w:rPr>
        <w:t>Supplemental</w:t>
      </w:r>
      <w:r w:rsidR="00CB58FE" w:rsidRPr="005461D1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Pr="005461D1">
        <w:rPr>
          <w:rFonts w:ascii="Times New Roman" w:hAnsi="Times New Roman" w:cs="Times New Roman"/>
          <w:b/>
          <w:sz w:val="24"/>
          <w:szCs w:val="24"/>
        </w:rPr>
        <w:t>S</w:t>
      </w:r>
      <w:r w:rsidR="00CB58FE" w:rsidRPr="005461D1">
        <w:rPr>
          <w:rFonts w:ascii="Times New Roman" w:hAnsi="Times New Roman" w:cs="Times New Roman"/>
          <w:b/>
          <w:sz w:val="24"/>
          <w:szCs w:val="24"/>
        </w:rPr>
        <w:t>1</w:t>
      </w:r>
      <w:r w:rsidR="00CB58FE" w:rsidRPr="005461D1">
        <w:rPr>
          <w:rFonts w:ascii="Times New Roman" w:hAnsi="Times New Roman" w:cs="Times New Roman"/>
          <w:sz w:val="24"/>
          <w:szCs w:val="24"/>
        </w:rPr>
        <w:t xml:space="preserve">. Heat map displaying clustered </w:t>
      </w:r>
      <w:r w:rsidR="00951EBC">
        <w:rPr>
          <w:rFonts w:ascii="Times New Roman" w:hAnsi="Times New Roman" w:cs="Times New Roman"/>
          <w:sz w:val="24"/>
          <w:szCs w:val="24"/>
        </w:rPr>
        <w:t xml:space="preserve">Deltapine 383 </w:t>
      </w:r>
      <w:bookmarkStart w:id="0" w:name="_GoBack"/>
      <w:bookmarkEnd w:id="0"/>
      <w:r w:rsidR="00CB58FE" w:rsidRPr="005461D1">
        <w:rPr>
          <w:rFonts w:ascii="Times New Roman" w:hAnsi="Times New Roman" w:cs="Times New Roman"/>
          <w:sz w:val="24"/>
          <w:szCs w:val="24"/>
        </w:rPr>
        <w:t>EFN metabolites and their concentration values which are presented as color scheme.</w:t>
      </w:r>
      <w:r w:rsidR="0035405E" w:rsidRPr="005461D1">
        <w:t xml:space="preserve"> </w:t>
      </w:r>
      <w:r w:rsidR="0035405E" w:rsidRPr="005461D1">
        <w:rPr>
          <w:rFonts w:ascii="Times New Roman" w:hAnsi="Times New Roman" w:cs="Times New Roman"/>
          <w:sz w:val="24"/>
        </w:rPr>
        <w:t>Profiles from each of the three replicates for each condition is shown under each growing location.</w:t>
      </w:r>
      <w:r w:rsidR="00A60185">
        <w:fldChar w:fldCharType="begin"/>
      </w:r>
      <w:r w:rsidR="00A60185">
        <w:instrText xml:space="preserve"> ADDIN EN.REFLIST </w:instrText>
      </w:r>
      <w:r w:rsidR="00A60185">
        <w:fldChar w:fldCharType="end"/>
      </w:r>
    </w:p>
    <w:sectPr w:rsidR="00CB58FE" w:rsidRPr="00A60185" w:rsidSect="001665B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4D67DE"/>
    <w:multiLevelType w:val="hybridMultilevel"/>
    <w:tmpl w:val="8C260A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B1AF1"/>
    <w:multiLevelType w:val="multilevel"/>
    <w:tmpl w:val="6D1E8C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2CF2380"/>
    <w:multiLevelType w:val="multilevel"/>
    <w:tmpl w:val="52807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  <w:lvlOverride w:ilvl="0">
      <w:startOverride w:val="1"/>
    </w:lvlOverride>
  </w:num>
  <w:num w:numId="2">
    <w:abstractNumId w:val="1"/>
    <w:lvlOverride w:ilvl="0">
      <w:startOverride w:val="1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Physiology Abb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exwtfrldz2rke5s0fxt5vkt9ed05zddepe&quot;&gt;My EndNote Library&lt;record-ids&gt;&lt;item&gt;108&lt;/item&gt;&lt;item&gt;109&lt;/item&gt;&lt;item&gt;110&lt;/item&gt;&lt;item&gt;111&lt;/item&gt;&lt;item&gt;112&lt;/item&gt;&lt;item&gt;113&lt;/item&gt;&lt;item&gt;114&lt;/item&gt;&lt;item&gt;116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62&lt;/item&gt;&lt;item&gt;191&lt;/item&gt;&lt;item&gt;192&lt;/item&gt;&lt;item&gt;193&lt;/item&gt;&lt;item&gt;194&lt;/item&gt;&lt;item&gt;196&lt;/item&gt;&lt;item&gt;197&lt;/item&gt;&lt;item&gt;198&lt;/item&gt;&lt;item&gt;199&lt;/item&gt;&lt;/record-ids&gt;&lt;/item&gt;&lt;/Libraries&gt;"/>
  </w:docVars>
  <w:rsids>
    <w:rsidRoot w:val="00CB58FE"/>
    <w:rsid w:val="00011AFC"/>
    <w:rsid w:val="00024621"/>
    <w:rsid w:val="00027A74"/>
    <w:rsid w:val="000320D8"/>
    <w:rsid w:val="00033A5C"/>
    <w:rsid w:val="000400C6"/>
    <w:rsid w:val="00043AAB"/>
    <w:rsid w:val="00060B2B"/>
    <w:rsid w:val="0007276B"/>
    <w:rsid w:val="00076019"/>
    <w:rsid w:val="0008396D"/>
    <w:rsid w:val="00092E94"/>
    <w:rsid w:val="000A09F5"/>
    <w:rsid w:val="000D53F1"/>
    <w:rsid w:val="000E0788"/>
    <w:rsid w:val="000E5838"/>
    <w:rsid w:val="00104882"/>
    <w:rsid w:val="00105262"/>
    <w:rsid w:val="00122372"/>
    <w:rsid w:val="00122A58"/>
    <w:rsid w:val="0014591A"/>
    <w:rsid w:val="00155779"/>
    <w:rsid w:val="00156611"/>
    <w:rsid w:val="001632CA"/>
    <w:rsid w:val="001665B3"/>
    <w:rsid w:val="00187668"/>
    <w:rsid w:val="00197102"/>
    <w:rsid w:val="001A2239"/>
    <w:rsid w:val="001A43F0"/>
    <w:rsid w:val="001B0EA4"/>
    <w:rsid w:val="001C4CB4"/>
    <w:rsid w:val="001D0FC3"/>
    <w:rsid w:val="001E2761"/>
    <w:rsid w:val="001E70C4"/>
    <w:rsid w:val="001F2A59"/>
    <w:rsid w:val="001F4487"/>
    <w:rsid w:val="001F623B"/>
    <w:rsid w:val="002071D9"/>
    <w:rsid w:val="00211995"/>
    <w:rsid w:val="00212117"/>
    <w:rsid w:val="00222E50"/>
    <w:rsid w:val="0024697D"/>
    <w:rsid w:val="00256570"/>
    <w:rsid w:val="00271605"/>
    <w:rsid w:val="00275CA3"/>
    <w:rsid w:val="002B309D"/>
    <w:rsid w:val="002C3F80"/>
    <w:rsid w:val="002D3192"/>
    <w:rsid w:val="002F3E24"/>
    <w:rsid w:val="00312ECF"/>
    <w:rsid w:val="00321E47"/>
    <w:rsid w:val="00327A43"/>
    <w:rsid w:val="00340275"/>
    <w:rsid w:val="00352A13"/>
    <w:rsid w:val="0035405E"/>
    <w:rsid w:val="0035539C"/>
    <w:rsid w:val="00357F71"/>
    <w:rsid w:val="00372A58"/>
    <w:rsid w:val="00376778"/>
    <w:rsid w:val="00377A16"/>
    <w:rsid w:val="003863F1"/>
    <w:rsid w:val="0039021B"/>
    <w:rsid w:val="00394B5D"/>
    <w:rsid w:val="003A4C7C"/>
    <w:rsid w:val="003C3033"/>
    <w:rsid w:val="003D5916"/>
    <w:rsid w:val="003D68D1"/>
    <w:rsid w:val="003D7F8F"/>
    <w:rsid w:val="003E0D9E"/>
    <w:rsid w:val="003E3759"/>
    <w:rsid w:val="003E4595"/>
    <w:rsid w:val="003E602D"/>
    <w:rsid w:val="003E6E21"/>
    <w:rsid w:val="003F31A1"/>
    <w:rsid w:val="00401A38"/>
    <w:rsid w:val="00413937"/>
    <w:rsid w:val="00422613"/>
    <w:rsid w:val="00430AA3"/>
    <w:rsid w:val="00432124"/>
    <w:rsid w:val="00446ECF"/>
    <w:rsid w:val="004529DE"/>
    <w:rsid w:val="00461573"/>
    <w:rsid w:val="00491B99"/>
    <w:rsid w:val="004A1B2E"/>
    <w:rsid w:val="004C6346"/>
    <w:rsid w:val="004D4635"/>
    <w:rsid w:val="004D56E7"/>
    <w:rsid w:val="004D62C6"/>
    <w:rsid w:val="004F5AEF"/>
    <w:rsid w:val="00502E6C"/>
    <w:rsid w:val="00504350"/>
    <w:rsid w:val="00512935"/>
    <w:rsid w:val="00514FF1"/>
    <w:rsid w:val="005341A2"/>
    <w:rsid w:val="005461D1"/>
    <w:rsid w:val="005626F0"/>
    <w:rsid w:val="00567D03"/>
    <w:rsid w:val="005833DE"/>
    <w:rsid w:val="00591E32"/>
    <w:rsid w:val="005A7E7A"/>
    <w:rsid w:val="005D678D"/>
    <w:rsid w:val="005E2E03"/>
    <w:rsid w:val="005E33B4"/>
    <w:rsid w:val="005E4663"/>
    <w:rsid w:val="005F15BF"/>
    <w:rsid w:val="005F5BE1"/>
    <w:rsid w:val="00611D25"/>
    <w:rsid w:val="006163AD"/>
    <w:rsid w:val="00621E3B"/>
    <w:rsid w:val="00646CEC"/>
    <w:rsid w:val="0065227E"/>
    <w:rsid w:val="006558A3"/>
    <w:rsid w:val="00682762"/>
    <w:rsid w:val="0069013E"/>
    <w:rsid w:val="00694369"/>
    <w:rsid w:val="006A2ADE"/>
    <w:rsid w:val="006A4389"/>
    <w:rsid w:val="006B4571"/>
    <w:rsid w:val="006B4FB6"/>
    <w:rsid w:val="006D06C0"/>
    <w:rsid w:val="006D4A04"/>
    <w:rsid w:val="006D69DD"/>
    <w:rsid w:val="006E390C"/>
    <w:rsid w:val="006F0D09"/>
    <w:rsid w:val="006F314F"/>
    <w:rsid w:val="0072230D"/>
    <w:rsid w:val="00722560"/>
    <w:rsid w:val="00727428"/>
    <w:rsid w:val="00737FC1"/>
    <w:rsid w:val="0075212A"/>
    <w:rsid w:val="00794550"/>
    <w:rsid w:val="007A718A"/>
    <w:rsid w:val="007B4DEC"/>
    <w:rsid w:val="007B7EFA"/>
    <w:rsid w:val="007C178E"/>
    <w:rsid w:val="007D1C8A"/>
    <w:rsid w:val="007D5550"/>
    <w:rsid w:val="007E1994"/>
    <w:rsid w:val="007F1C36"/>
    <w:rsid w:val="007F70ED"/>
    <w:rsid w:val="00803CC2"/>
    <w:rsid w:val="00810F57"/>
    <w:rsid w:val="008406E9"/>
    <w:rsid w:val="008563C3"/>
    <w:rsid w:val="00861EF2"/>
    <w:rsid w:val="00885F10"/>
    <w:rsid w:val="008A4D6F"/>
    <w:rsid w:val="008B4DDA"/>
    <w:rsid w:val="008C158B"/>
    <w:rsid w:val="008C42F8"/>
    <w:rsid w:val="008E7258"/>
    <w:rsid w:val="008F0A74"/>
    <w:rsid w:val="009040FD"/>
    <w:rsid w:val="0091052B"/>
    <w:rsid w:val="009166BC"/>
    <w:rsid w:val="009226D4"/>
    <w:rsid w:val="0094275F"/>
    <w:rsid w:val="00947CAA"/>
    <w:rsid w:val="00951A8C"/>
    <w:rsid w:val="00951B63"/>
    <w:rsid w:val="00951EBC"/>
    <w:rsid w:val="00974110"/>
    <w:rsid w:val="00976C69"/>
    <w:rsid w:val="009A03FC"/>
    <w:rsid w:val="009A6F2C"/>
    <w:rsid w:val="009F18CC"/>
    <w:rsid w:val="009F71C7"/>
    <w:rsid w:val="009F7381"/>
    <w:rsid w:val="00A04A0F"/>
    <w:rsid w:val="00A05844"/>
    <w:rsid w:val="00A25485"/>
    <w:rsid w:val="00A326D9"/>
    <w:rsid w:val="00A44C63"/>
    <w:rsid w:val="00A461E5"/>
    <w:rsid w:val="00A52144"/>
    <w:rsid w:val="00A60065"/>
    <w:rsid w:val="00A60185"/>
    <w:rsid w:val="00A660C9"/>
    <w:rsid w:val="00A76544"/>
    <w:rsid w:val="00A835E1"/>
    <w:rsid w:val="00A85119"/>
    <w:rsid w:val="00AC5B4C"/>
    <w:rsid w:val="00AE0508"/>
    <w:rsid w:val="00AF1A63"/>
    <w:rsid w:val="00AF2375"/>
    <w:rsid w:val="00B07049"/>
    <w:rsid w:val="00B10540"/>
    <w:rsid w:val="00B2090A"/>
    <w:rsid w:val="00B2300B"/>
    <w:rsid w:val="00B44A8F"/>
    <w:rsid w:val="00B643F1"/>
    <w:rsid w:val="00B815A5"/>
    <w:rsid w:val="00B87131"/>
    <w:rsid w:val="00BD09E5"/>
    <w:rsid w:val="00BD176F"/>
    <w:rsid w:val="00BE274A"/>
    <w:rsid w:val="00BF40CE"/>
    <w:rsid w:val="00BF620A"/>
    <w:rsid w:val="00C02056"/>
    <w:rsid w:val="00C22BC9"/>
    <w:rsid w:val="00C30DDA"/>
    <w:rsid w:val="00C60F94"/>
    <w:rsid w:val="00C6462D"/>
    <w:rsid w:val="00C71F94"/>
    <w:rsid w:val="00C908DF"/>
    <w:rsid w:val="00C937A2"/>
    <w:rsid w:val="00CB0FF7"/>
    <w:rsid w:val="00CB2C10"/>
    <w:rsid w:val="00CB58FE"/>
    <w:rsid w:val="00CC2CCC"/>
    <w:rsid w:val="00CC6F4B"/>
    <w:rsid w:val="00CD75DB"/>
    <w:rsid w:val="00CE5AEC"/>
    <w:rsid w:val="00CF5208"/>
    <w:rsid w:val="00CF524A"/>
    <w:rsid w:val="00D07C8A"/>
    <w:rsid w:val="00D11113"/>
    <w:rsid w:val="00D32259"/>
    <w:rsid w:val="00D337AE"/>
    <w:rsid w:val="00D37A56"/>
    <w:rsid w:val="00D47A50"/>
    <w:rsid w:val="00D50250"/>
    <w:rsid w:val="00D60F73"/>
    <w:rsid w:val="00D639A0"/>
    <w:rsid w:val="00D63E28"/>
    <w:rsid w:val="00D64554"/>
    <w:rsid w:val="00D82C37"/>
    <w:rsid w:val="00D95282"/>
    <w:rsid w:val="00DA3C15"/>
    <w:rsid w:val="00DB7BB4"/>
    <w:rsid w:val="00DD0A39"/>
    <w:rsid w:val="00DD325D"/>
    <w:rsid w:val="00DD38C6"/>
    <w:rsid w:val="00DD696A"/>
    <w:rsid w:val="00DE7F84"/>
    <w:rsid w:val="00DF7C25"/>
    <w:rsid w:val="00E12F3D"/>
    <w:rsid w:val="00E2731C"/>
    <w:rsid w:val="00E342D9"/>
    <w:rsid w:val="00E40C8F"/>
    <w:rsid w:val="00E42E7D"/>
    <w:rsid w:val="00E72496"/>
    <w:rsid w:val="00E73686"/>
    <w:rsid w:val="00E829A6"/>
    <w:rsid w:val="00E850FB"/>
    <w:rsid w:val="00E86962"/>
    <w:rsid w:val="00E92146"/>
    <w:rsid w:val="00EA2E7A"/>
    <w:rsid w:val="00EB682D"/>
    <w:rsid w:val="00EC192B"/>
    <w:rsid w:val="00EC33C6"/>
    <w:rsid w:val="00ED1E53"/>
    <w:rsid w:val="00EF3EA9"/>
    <w:rsid w:val="00F01B24"/>
    <w:rsid w:val="00F0565C"/>
    <w:rsid w:val="00F132B1"/>
    <w:rsid w:val="00F33AD0"/>
    <w:rsid w:val="00F35522"/>
    <w:rsid w:val="00F364DE"/>
    <w:rsid w:val="00F36D01"/>
    <w:rsid w:val="00F42BD7"/>
    <w:rsid w:val="00F46B7E"/>
    <w:rsid w:val="00F82EBA"/>
    <w:rsid w:val="00FB04D3"/>
    <w:rsid w:val="00FD3637"/>
    <w:rsid w:val="00FD6954"/>
    <w:rsid w:val="00FE4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36784"/>
  <w15:chartTrackingRefBased/>
  <w15:docId w15:val="{47E40CC6-CA57-4860-AB5F-37ECECB07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8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8FE"/>
    <w:pPr>
      <w:spacing w:after="0" w:line="240" w:lineRule="auto"/>
    </w:pPr>
    <w:rPr>
      <w:rFonts w:eastAsia="Batang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58FE"/>
    <w:rPr>
      <w:color w:val="0563C1" w:themeColor="hyperlink"/>
      <w:u w:val="single"/>
    </w:rPr>
  </w:style>
  <w:style w:type="character" w:customStyle="1" w:styleId="current-selection">
    <w:name w:val="current-selection"/>
    <w:basedOn w:val="DefaultParagraphFont"/>
    <w:rsid w:val="00CB58FE"/>
  </w:style>
  <w:style w:type="character" w:customStyle="1" w:styleId="ft21">
    <w:name w:val="ft21"/>
    <w:basedOn w:val="DefaultParagraphFont"/>
    <w:rsid w:val="00CB58FE"/>
    <w:rPr>
      <w:rFonts w:ascii="Verdana" w:hAnsi="Verdana" w:hint="default"/>
      <w:b w:val="0"/>
      <w:bCs w:val="0"/>
      <w:color w:val="000000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B58FE"/>
    <w:pPr>
      <w:spacing w:before="100" w:beforeAutospacing="1" w:after="100" w:afterAutospacing="1"/>
    </w:pPr>
    <w:rPr>
      <w:sz w:val="24"/>
    </w:rPr>
  </w:style>
  <w:style w:type="paragraph" w:styleId="CommentText">
    <w:name w:val="annotation text"/>
    <w:basedOn w:val="Normal"/>
    <w:link w:val="CommentTextChar"/>
    <w:unhideWhenUsed/>
    <w:rsid w:val="00CB58FE"/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CB58FE"/>
    <w:rPr>
      <w:szCs w:val="20"/>
    </w:rPr>
  </w:style>
  <w:style w:type="paragraph" w:styleId="ListParagraph">
    <w:name w:val="List Paragraph"/>
    <w:basedOn w:val="Normal"/>
    <w:uiPriority w:val="34"/>
    <w:qFormat/>
    <w:rsid w:val="00CB58FE"/>
    <w:pPr>
      <w:ind w:left="720"/>
      <w:contextualSpacing/>
    </w:pPr>
  </w:style>
  <w:style w:type="character" w:customStyle="1" w:styleId="mw-headline">
    <w:name w:val="mw-headline"/>
    <w:basedOn w:val="DefaultParagraphFont"/>
    <w:rsid w:val="00CB58FE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8FE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58FE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8FE"/>
    <w:rPr>
      <w:b/>
      <w:bCs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8F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B58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58FE"/>
  </w:style>
  <w:style w:type="paragraph" w:styleId="Footer">
    <w:name w:val="footer"/>
    <w:basedOn w:val="Normal"/>
    <w:link w:val="FooterChar"/>
    <w:uiPriority w:val="99"/>
    <w:unhideWhenUsed/>
    <w:rsid w:val="00CB58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58FE"/>
  </w:style>
  <w:style w:type="paragraph" w:customStyle="1" w:styleId="BodyA">
    <w:name w:val="Body A"/>
    <w:rsid w:val="00CB58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CB58F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58F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B58F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58FE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1665B3"/>
  </w:style>
  <w:style w:type="character" w:styleId="CommentReference">
    <w:name w:val="annotation reference"/>
    <w:basedOn w:val="DefaultParagraphFont"/>
    <w:uiPriority w:val="99"/>
    <w:semiHidden/>
    <w:unhideWhenUsed/>
    <w:rsid w:val="00C22BC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4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70DBCC-A4E1-47A4-9072-B73EC2855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orado State University Pueblo</Company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Sanghyuck</dc:creator>
  <cp:keywords/>
  <dc:description/>
  <cp:lastModifiedBy>Park, Sanghyuck</cp:lastModifiedBy>
  <cp:revision>4</cp:revision>
  <dcterms:created xsi:type="dcterms:W3CDTF">2019-03-15T17:27:00Z</dcterms:created>
  <dcterms:modified xsi:type="dcterms:W3CDTF">2019-04-24T19:16:00Z</dcterms:modified>
</cp:coreProperties>
</file>